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EF15C" w14:textId="77777777" w:rsidR="0013187F" w:rsidRPr="003F51E6" w:rsidRDefault="0013187F" w:rsidP="001318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bookmarkStart w:id="1" w:name="_Hlk149732816"/>
      <w:r w:rsidRPr="003F51E6">
        <w:rPr>
          <w:rFonts w:ascii="Times New Roman" w:hAnsi="Times New Roman" w:cs="Times New Roman"/>
          <w:b/>
          <w:sz w:val="24"/>
          <w:szCs w:val="24"/>
        </w:rPr>
        <w:t>Antimicrobial non-susceptibility patterns of infection-causing,</w:t>
      </w:r>
      <w:r>
        <w:rPr>
          <w:rFonts w:ascii="Times New Roman" w:hAnsi="Times New Roman" w:cs="Times New Roman"/>
          <w:b/>
          <w:sz w:val="24"/>
          <w:szCs w:val="24"/>
        </w:rPr>
        <w:t xml:space="preserve"> possibly infection-causing,</w:t>
      </w:r>
      <w:r w:rsidRPr="003F51E6">
        <w:rPr>
          <w:rFonts w:ascii="Times New Roman" w:hAnsi="Times New Roman" w:cs="Times New Roman"/>
          <w:b/>
          <w:sz w:val="24"/>
          <w:szCs w:val="24"/>
        </w:rPr>
        <w:t xml:space="preserve"> colonizing, and environmental </w:t>
      </w:r>
      <w:r w:rsidRPr="003F51E6">
        <w:rPr>
          <w:rFonts w:ascii="Times New Roman" w:hAnsi="Times New Roman" w:cs="Times New Roman"/>
          <w:b/>
          <w:i/>
          <w:sz w:val="24"/>
          <w:szCs w:val="24"/>
        </w:rPr>
        <w:t>K. pneumoniae</w:t>
      </w:r>
      <w:r w:rsidRPr="003F51E6">
        <w:rPr>
          <w:rFonts w:ascii="Times New Roman" w:hAnsi="Times New Roman" w:cs="Times New Roman"/>
          <w:b/>
          <w:sz w:val="24"/>
          <w:szCs w:val="24"/>
        </w:rPr>
        <w:t xml:space="preserve"> isolates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990"/>
        <w:gridCol w:w="810"/>
        <w:gridCol w:w="990"/>
        <w:gridCol w:w="990"/>
        <w:gridCol w:w="990"/>
        <w:gridCol w:w="990"/>
        <w:gridCol w:w="810"/>
        <w:gridCol w:w="990"/>
        <w:gridCol w:w="810"/>
        <w:gridCol w:w="810"/>
      </w:tblGrid>
      <w:tr w:rsidR="0013187F" w:rsidRPr="003F51E6" w14:paraId="0226E065" w14:textId="77777777" w:rsidTr="00A764EA">
        <w:trPr>
          <w:trHeight w:val="392"/>
        </w:trPr>
        <w:tc>
          <w:tcPr>
            <w:tcW w:w="3595" w:type="dxa"/>
            <w:vMerge w:val="restart"/>
          </w:tcPr>
          <w:p w14:paraId="5FCE1E80" w14:textId="77777777" w:rsidR="0013187F" w:rsidRPr="00247174" w:rsidRDefault="0013187F" w:rsidP="00A764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174">
              <w:rPr>
                <w:rFonts w:ascii="Times New Roman" w:hAnsi="Times New Roman" w:cs="Times New Roman"/>
                <w:b/>
                <w:sz w:val="24"/>
                <w:szCs w:val="24"/>
              </w:rPr>
              <w:t>Type of isolates</w:t>
            </w:r>
          </w:p>
        </w:tc>
        <w:tc>
          <w:tcPr>
            <w:tcW w:w="9180" w:type="dxa"/>
            <w:gridSpan w:val="10"/>
          </w:tcPr>
          <w:p w14:paraId="01750AAB" w14:textId="77777777" w:rsidR="0013187F" w:rsidRPr="00247174" w:rsidRDefault="0013187F" w:rsidP="00A76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174">
              <w:rPr>
                <w:rFonts w:ascii="Times New Roman" w:hAnsi="Times New Roman" w:cs="Times New Roman"/>
                <w:b/>
                <w:sz w:val="24"/>
                <w:szCs w:val="24"/>
              </w:rPr>
              <w:t>Antimicrobials tested [No. of non-susceptible isolates (row percentage)]</w:t>
            </w:r>
          </w:p>
        </w:tc>
      </w:tr>
      <w:tr w:rsidR="0013187F" w:rsidRPr="003F51E6" w14:paraId="0B3517F5" w14:textId="77777777" w:rsidTr="00A764EA">
        <w:trPr>
          <w:trHeight w:val="392"/>
        </w:trPr>
        <w:tc>
          <w:tcPr>
            <w:tcW w:w="3595" w:type="dxa"/>
            <w:vMerge/>
          </w:tcPr>
          <w:p w14:paraId="287B44DB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0D537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810" w:type="dxa"/>
          </w:tcPr>
          <w:p w14:paraId="46470B5A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PTZ</w:t>
            </w:r>
          </w:p>
        </w:tc>
        <w:tc>
          <w:tcPr>
            <w:tcW w:w="990" w:type="dxa"/>
          </w:tcPr>
          <w:p w14:paraId="2E8B501A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FM</w:t>
            </w:r>
          </w:p>
        </w:tc>
        <w:tc>
          <w:tcPr>
            <w:tcW w:w="990" w:type="dxa"/>
          </w:tcPr>
          <w:p w14:paraId="318CD3DB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990" w:type="dxa"/>
          </w:tcPr>
          <w:p w14:paraId="02A84D4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AZ</w:t>
            </w:r>
          </w:p>
        </w:tc>
        <w:tc>
          <w:tcPr>
            <w:tcW w:w="990" w:type="dxa"/>
          </w:tcPr>
          <w:p w14:paraId="0DAA6D86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PM</w:t>
            </w:r>
          </w:p>
        </w:tc>
        <w:tc>
          <w:tcPr>
            <w:tcW w:w="810" w:type="dxa"/>
          </w:tcPr>
          <w:p w14:paraId="5E386C65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990" w:type="dxa"/>
          </w:tcPr>
          <w:p w14:paraId="35A350CF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810" w:type="dxa"/>
          </w:tcPr>
          <w:p w14:paraId="555FE12D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810" w:type="dxa"/>
          </w:tcPr>
          <w:p w14:paraId="5A4E5C3B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</w:tr>
      <w:tr w:rsidR="0013187F" w:rsidRPr="003F51E6" w14:paraId="6E46EB28" w14:textId="77777777" w:rsidTr="00A764EA">
        <w:trPr>
          <w:trHeight w:val="378"/>
        </w:trPr>
        <w:tc>
          <w:tcPr>
            <w:tcW w:w="3595" w:type="dxa"/>
          </w:tcPr>
          <w:p w14:paraId="0EE4C14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Infection (n=25)</w:t>
            </w:r>
          </w:p>
        </w:tc>
        <w:tc>
          <w:tcPr>
            <w:tcW w:w="990" w:type="dxa"/>
          </w:tcPr>
          <w:p w14:paraId="78D7D898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14 (56)</w:t>
            </w:r>
          </w:p>
        </w:tc>
        <w:tc>
          <w:tcPr>
            <w:tcW w:w="810" w:type="dxa"/>
          </w:tcPr>
          <w:p w14:paraId="0B9D3F93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8 (32)</w:t>
            </w:r>
          </w:p>
        </w:tc>
        <w:tc>
          <w:tcPr>
            <w:tcW w:w="990" w:type="dxa"/>
          </w:tcPr>
          <w:p w14:paraId="2A9CA3B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  <w:tc>
          <w:tcPr>
            <w:tcW w:w="990" w:type="dxa"/>
          </w:tcPr>
          <w:p w14:paraId="5641C85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  <w:tc>
          <w:tcPr>
            <w:tcW w:w="990" w:type="dxa"/>
          </w:tcPr>
          <w:p w14:paraId="34AEE30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19 (76)</w:t>
            </w:r>
          </w:p>
        </w:tc>
        <w:tc>
          <w:tcPr>
            <w:tcW w:w="990" w:type="dxa"/>
          </w:tcPr>
          <w:p w14:paraId="344788D0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14 (56)</w:t>
            </w:r>
          </w:p>
        </w:tc>
        <w:tc>
          <w:tcPr>
            <w:tcW w:w="810" w:type="dxa"/>
          </w:tcPr>
          <w:p w14:paraId="3758592C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16)</w:t>
            </w:r>
          </w:p>
        </w:tc>
        <w:tc>
          <w:tcPr>
            <w:tcW w:w="990" w:type="dxa"/>
          </w:tcPr>
          <w:p w14:paraId="5361BD0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16 (64)</w:t>
            </w:r>
          </w:p>
        </w:tc>
        <w:tc>
          <w:tcPr>
            <w:tcW w:w="810" w:type="dxa"/>
          </w:tcPr>
          <w:p w14:paraId="679CCF44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8 (32)</w:t>
            </w:r>
          </w:p>
        </w:tc>
        <w:tc>
          <w:tcPr>
            <w:tcW w:w="810" w:type="dxa"/>
          </w:tcPr>
          <w:p w14:paraId="05C83FD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7 (28)</w:t>
            </w:r>
          </w:p>
        </w:tc>
      </w:tr>
      <w:tr w:rsidR="0013187F" w:rsidRPr="003F51E6" w14:paraId="717E1CDE" w14:textId="77777777" w:rsidTr="00A764EA">
        <w:trPr>
          <w:trHeight w:val="392"/>
        </w:trPr>
        <w:tc>
          <w:tcPr>
            <w:tcW w:w="3595" w:type="dxa"/>
          </w:tcPr>
          <w:p w14:paraId="31B8509F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Possible infection (n=13)</w:t>
            </w:r>
          </w:p>
        </w:tc>
        <w:tc>
          <w:tcPr>
            <w:tcW w:w="990" w:type="dxa"/>
          </w:tcPr>
          <w:p w14:paraId="06F9BD9B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31)</w:t>
            </w:r>
          </w:p>
        </w:tc>
        <w:tc>
          <w:tcPr>
            <w:tcW w:w="810" w:type="dxa"/>
          </w:tcPr>
          <w:p w14:paraId="35EB8E9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5 (38)</w:t>
            </w:r>
          </w:p>
        </w:tc>
        <w:tc>
          <w:tcPr>
            <w:tcW w:w="990" w:type="dxa"/>
          </w:tcPr>
          <w:p w14:paraId="28CB1CCA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990" w:type="dxa"/>
          </w:tcPr>
          <w:p w14:paraId="131C3F9C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990" w:type="dxa"/>
          </w:tcPr>
          <w:p w14:paraId="3DC10F6D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990" w:type="dxa"/>
          </w:tcPr>
          <w:p w14:paraId="32799493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810" w:type="dxa"/>
          </w:tcPr>
          <w:p w14:paraId="7D45AC48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 (15)</w:t>
            </w:r>
          </w:p>
        </w:tc>
        <w:tc>
          <w:tcPr>
            <w:tcW w:w="990" w:type="dxa"/>
          </w:tcPr>
          <w:p w14:paraId="74EF410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810" w:type="dxa"/>
          </w:tcPr>
          <w:p w14:paraId="199EF247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31)</w:t>
            </w:r>
          </w:p>
        </w:tc>
        <w:tc>
          <w:tcPr>
            <w:tcW w:w="810" w:type="dxa"/>
          </w:tcPr>
          <w:p w14:paraId="01C158F3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23)</w:t>
            </w:r>
          </w:p>
        </w:tc>
      </w:tr>
      <w:tr w:rsidR="0013187F" w:rsidRPr="003F51E6" w14:paraId="0047B653" w14:textId="77777777" w:rsidTr="00A764EA">
        <w:trPr>
          <w:trHeight w:val="378"/>
        </w:trPr>
        <w:tc>
          <w:tcPr>
            <w:tcW w:w="3595" w:type="dxa"/>
          </w:tcPr>
          <w:p w14:paraId="0E267281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Colonizing (n=12)</w:t>
            </w:r>
          </w:p>
        </w:tc>
        <w:tc>
          <w:tcPr>
            <w:tcW w:w="990" w:type="dxa"/>
          </w:tcPr>
          <w:p w14:paraId="74038106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 (17)</w:t>
            </w:r>
          </w:p>
        </w:tc>
        <w:tc>
          <w:tcPr>
            <w:tcW w:w="810" w:type="dxa"/>
          </w:tcPr>
          <w:p w14:paraId="4579ABE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990" w:type="dxa"/>
          </w:tcPr>
          <w:p w14:paraId="67C5A0E6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8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S</w:t>
            </w: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3BA96C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7</w:t>
            </w: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83760D4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7 (58)</w:t>
            </w:r>
          </w:p>
        </w:tc>
        <w:tc>
          <w:tcPr>
            <w:tcW w:w="990" w:type="dxa"/>
          </w:tcPr>
          <w:p w14:paraId="0F8A8D9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6 (50)</w:t>
            </w:r>
          </w:p>
        </w:tc>
        <w:tc>
          <w:tcPr>
            <w:tcW w:w="810" w:type="dxa"/>
          </w:tcPr>
          <w:p w14:paraId="5167AFC1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 (17)</w:t>
            </w:r>
          </w:p>
        </w:tc>
        <w:tc>
          <w:tcPr>
            <w:tcW w:w="990" w:type="dxa"/>
          </w:tcPr>
          <w:p w14:paraId="11CE524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6 (50)</w:t>
            </w:r>
          </w:p>
        </w:tc>
        <w:tc>
          <w:tcPr>
            <w:tcW w:w="810" w:type="dxa"/>
          </w:tcPr>
          <w:p w14:paraId="333785D3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 (17)</w:t>
            </w:r>
          </w:p>
        </w:tc>
        <w:tc>
          <w:tcPr>
            <w:tcW w:w="810" w:type="dxa"/>
          </w:tcPr>
          <w:p w14:paraId="7415B82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2 (17)</w:t>
            </w:r>
          </w:p>
        </w:tc>
      </w:tr>
      <w:tr w:rsidR="0013187F" w:rsidRPr="003F51E6" w14:paraId="3014CD3D" w14:textId="77777777" w:rsidTr="00A764EA">
        <w:trPr>
          <w:trHeight w:val="378"/>
        </w:trPr>
        <w:tc>
          <w:tcPr>
            <w:tcW w:w="3595" w:type="dxa"/>
          </w:tcPr>
          <w:p w14:paraId="5A2A3A2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Environmental (n=7)</w:t>
            </w:r>
          </w:p>
        </w:tc>
        <w:tc>
          <w:tcPr>
            <w:tcW w:w="990" w:type="dxa"/>
          </w:tcPr>
          <w:p w14:paraId="21051C19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810" w:type="dxa"/>
          </w:tcPr>
          <w:p w14:paraId="5C13A29A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990" w:type="dxa"/>
          </w:tcPr>
          <w:p w14:paraId="7851DEA2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990" w:type="dxa"/>
          </w:tcPr>
          <w:p w14:paraId="77D6F43E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990" w:type="dxa"/>
          </w:tcPr>
          <w:p w14:paraId="0C64F76C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990" w:type="dxa"/>
          </w:tcPr>
          <w:p w14:paraId="18749851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810" w:type="dxa"/>
          </w:tcPr>
          <w:p w14:paraId="4C042A1A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990" w:type="dxa"/>
          </w:tcPr>
          <w:p w14:paraId="56CFF6A5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810" w:type="dxa"/>
          </w:tcPr>
          <w:p w14:paraId="0335F18F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810" w:type="dxa"/>
          </w:tcPr>
          <w:p w14:paraId="4780B7B7" w14:textId="77777777" w:rsidR="0013187F" w:rsidRPr="003F51E6" w:rsidRDefault="0013187F" w:rsidP="00A7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1E6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</w:tbl>
    <w:p w14:paraId="29125AE7" w14:textId="77777777" w:rsidR="0013187F" w:rsidRDefault="0013187F" w:rsidP="0013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361D2B" w14:textId="77777777" w:rsidR="0013187F" w:rsidRDefault="0013187F" w:rsidP="0013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UG: Amoxicillin-clavulanate; PTZ: Piperacillin-Tazobactam; CFM: Cefixime; CTX: Cefotaxime; CAZ: Ceftazidime; CPM: Cefepime; MEM: Meropenem; CIP: Ciprofloxacin; GM: Gentamicin; AK: Amikacin</w:t>
      </w:r>
    </w:p>
    <w:p w14:paraId="7709DEDF" w14:textId="77777777" w:rsidR="001959A6" w:rsidRDefault="001959A6"/>
    <w:sectPr w:rsidR="001959A6" w:rsidSect="001318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7F"/>
    <w:rsid w:val="0013187F"/>
    <w:rsid w:val="001959A6"/>
    <w:rsid w:val="0071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EBCD3"/>
  <w15:chartTrackingRefBased/>
  <w15:docId w15:val="{D3CFA81A-4B1A-49B7-8500-45E83C22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13</Characters>
  <Application>Microsoft Office Word</Application>
  <DocSecurity>0</DocSecurity>
  <Lines>62</Lines>
  <Paragraphs>58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shrestha</dc:creator>
  <cp:keywords/>
  <dc:description/>
  <cp:lastModifiedBy>Raj shrestha</cp:lastModifiedBy>
  <cp:revision>2</cp:revision>
  <dcterms:created xsi:type="dcterms:W3CDTF">2023-11-01T06:33:00Z</dcterms:created>
  <dcterms:modified xsi:type="dcterms:W3CDTF">2023-11-05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e0fd8-6d9d-480a-9e95-d2e5b06f925b</vt:lpwstr>
  </property>
</Properties>
</file>